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770" w:type="dxa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530"/>
        <w:gridCol w:w="1440"/>
        <w:gridCol w:w="1260"/>
        <w:gridCol w:w="1440"/>
        <w:gridCol w:w="1800"/>
        <w:gridCol w:w="1350"/>
        <w:gridCol w:w="1554"/>
        <w:gridCol w:w="336"/>
        <w:gridCol w:w="1710"/>
      </w:tblGrid>
      <w:tr w:rsidR="007B6CC5" w:rsidRPr="007B6CC5" w14:paraId="58A41F2F" w14:textId="77777777" w:rsidTr="00ED3D8D">
        <w:trPr>
          <w:gridAfter w:val="2"/>
          <w:wAfter w:w="2046" w:type="dxa"/>
          <w:trHeight w:val="530"/>
        </w:trPr>
        <w:tc>
          <w:tcPr>
            <w:tcW w:w="1172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EE81615" w14:textId="3C9980D3" w:rsidR="007B6CC5" w:rsidRPr="007B6CC5" w:rsidRDefault="00F6458B" w:rsidP="00D92B87">
            <w:pPr>
              <w:spacing w:before="100" w:after="100" w:line="276" w:lineRule="auto"/>
              <w:rPr>
                <w:lang w:val="en-GB"/>
              </w:rPr>
            </w:pPr>
            <w:r>
              <w:rPr>
                <w:b/>
                <w:lang w:val="en-GB"/>
              </w:rPr>
              <w:t>S</w:t>
            </w:r>
            <w:r w:rsidR="00D92B87">
              <w:rPr>
                <w:b/>
                <w:lang w:val="en-GB"/>
              </w:rPr>
              <w:t>1</w:t>
            </w:r>
            <w:r>
              <w:rPr>
                <w:b/>
                <w:lang w:val="en-GB"/>
              </w:rPr>
              <w:t xml:space="preserve"> </w:t>
            </w:r>
            <w:r w:rsidR="00D92B87">
              <w:rPr>
                <w:b/>
                <w:lang w:val="en-GB"/>
              </w:rPr>
              <w:t>Table</w:t>
            </w:r>
            <w:bookmarkStart w:id="0" w:name="_GoBack"/>
            <w:bookmarkEnd w:id="0"/>
            <w:r w:rsidR="007B6CC5" w:rsidRPr="007B6CC5">
              <w:rPr>
                <w:b/>
                <w:lang w:val="en-GB"/>
              </w:rPr>
              <w:t xml:space="preserve">: </w:t>
            </w:r>
            <w:r w:rsidR="007B6CC5" w:rsidRPr="007B6CC5">
              <w:rPr>
                <w:lang w:val="en-GB"/>
              </w:rPr>
              <w:t>Patient Demographics, HIV</w:t>
            </w:r>
            <w:r w:rsidR="001F2746">
              <w:rPr>
                <w:lang w:val="en-GB"/>
              </w:rPr>
              <w:t>-1</w:t>
            </w:r>
            <w:r w:rsidR="007B6CC5" w:rsidRPr="007B6CC5">
              <w:rPr>
                <w:lang w:val="en-GB"/>
              </w:rPr>
              <w:t xml:space="preserve"> Disease Status and Antiretroviral Therapy for HIV</w:t>
            </w:r>
            <w:r w:rsidR="001F2746">
              <w:rPr>
                <w:lang w:val="en-GB"/>
              </w:rPr>
              <w:t>-1</w:t>
            </w:r>
            <w:r w:rsidR="007B6CC5" w:rsidRPr="007B6CC5">
              <w:rPr>
                <w:lang w:val="en-GB"/>
              </w:rPr>
              <w:t>-Infected Participants.</w:t>
            </w:r>
          </w:p>
        </w:tc>
      </w:tr>
      <w:tr w:rsidR="00417CC2" w:rsidRPr="007B6CC5" w14:paraId="236D27C8" w14:textId="77777777" w:rsidTr="00ED3D8D">
        <w:trPr>
          <w:trHeight w:val="62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D3C25" w14:textId="77777777" w:rsidR="007B6CC5" w:rsidRPr="007B6CC5" w:rsidRDefault="00ED3D8D" w:rsidP="00ED3D8D">
            <w:pPr>
              <w:spacing w:line="276" w:lineRule="auto"/>
              <w:ind w:left="314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</w:t>
            </w:r>
            <w:r w:rsidR="007B6CC5">
              <w:rPr>
                <w:b/>
                <w:lang w:val="en-GB"/>
              </w:rPr>
              <w:t>PID #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092AC3" w14:textId="77777777" w:rsidR="00ED3D8D" w:rsidRDefault="00417CC2" w:rsidP="00A37793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Donor </w:t>
            </w:r>
          </w:p>
          <w:p w14:paraId="73BA5414" w14:textId="77777777" w:rsidR="007B6CC5" w:rsidRPr="007B6CC5" w:rsidRDefault="00417CC2" w:rsidP="00A37793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3869EB" w14:textId="77777777" w:rsidR="007B6CC5" w:rsidRPr="007B6CC5" w:rsidRDefault="007B6CC5" w:rsidP="00A37793">
            <w:pPr>
              <w:spacing w:line="276" w:lineRule="auto"/>
              <w:jc w:val="center"/>
              <w:rPr>
                <w:b/>
                <w:lang w:val="en-GB"/>
              </w:rPr>
            </w:pPr>
            <w:r w:rsidRPr="007B6CC5">
              <w:rPr>
                <w:b/>
                <w:lang w:val="en-GB"/>
              </w:rPr>
              <w:t>Last HIV Viral Load (RNA copies/ml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443083" w14:textId="77777777" w:rsidR="007B6CC5" w:rsidRPr="007B6CC5" w:rsidRDefault="007B6CC5" w:rsidP="00A37793">
            <w:pPr>
              <w:spacing w:line="276" w:lineRule="auto"/>
              <w:jc w:val="center"/>
              <w:rPr>
                <w:b/>
                <w:lang w:val="en-GB"/>
              </w:rPr>
            </w:pPr>
            <w:r w:rsidRPr="007B6CC5">
              <w:rPr>
                <w:b/>
                <w:lang w:val="en-GB"/>
              </w:rPr>
              <w:t>CD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06111F" w14:textId="77777777" w:rsidR="007B6CC5" w:rsidRPr="007B6CC5" w:rsidRDefault="007B6CC5" w:rsidP="00A37793">
            <w:pPr>
              <w:spacing w:line="276" w:lineRule="auto"/>
              <w:jc w:val="center"/>
              <w:rPr>
                <w:b/>
                <w:lang w:val="en-GB"/>
              </w:rPr>
            </w:pPr>
            <w:r w:rsidRPr="007B6CC5">
              <w:rPr>
                <w:b/>
                <w:lang w:val="en-GB"/>
              </w:rPr>
              <w:t>Gend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CB8B94" w14:textId="77777777" w:rsidR="007B6CC5" w:rsidRPr="007B6CC5" w:rsidRDefault="007B6CC5" w:rsidP="00A37793">
            <w:pPr>
              <w:spacing w:line="276" w:lineRule="auto"/>
              <w:jc w:val="center"/>
              <w:rPr>
                <w:b/>
                <w:lang w:val="en-GB"/>
              </w:rPr>
            </w:pPr>
            <w:r w:rsidRPr="007B6CC5">
              <w:rPr>
                <w:b/>
                <w:lang w:val="en-GB"/>
              </w:rPr>
              <w:t>Ethnici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B6AB3E" w14:textId="77777777" w:rsidR="007B6CC5" w:rsidRPr="007B6CC5" w:rsidRDefault="007B6CC5" w:rsidP="00A37793">
            <w:pPr>
              <w:spacing w:line="276" w:lineRule="auto"/>
              <w:jc w:val="center"/>
              <w:rPr>
                <w:b/>
                <w:lang w:val="en-GB"/>
              </w:rPr>
            </w:pPr>
            <w:r w:rsidRPr="007B6CC5">
              <w:rPr>
                <w:b/>
                <w:lang w:val="en-GB"/>
              </w:rPr>
              <w:t>Ag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D45ABE" w14:textId="77777777" w:rsidR="007B6CC5" w:rsidRPr="007B6CC5" w:rsidRDefault="007B6CC5" w:rsidP="00A37793">
            <w:pPr>
              <w:tabs>
                <w:tab w:val="left" w:pos="1077"/>
              </w:tabs>
              <w:spacing w:line="276" w:lineRule="auto"/>
              <w:jc w:val="center"/>
              <w:rPr>
                <w:b/>
                <w:lang w:val="en-GB"/>
              </w:rPr>
            </w:pPr>
            <w:r w:rsidRPr="007B6CC5">
              <w:rPr>
                <w:b/>
                <w:lang w:val="en-GB"/>
              </w:rPr>
              <w:t>AR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9F01B" w14:textId="77777777" w:rsidR="007B6CC5" w:rsidRPr="007B6CC5" w:rsidRDefault="006168E9" w:rsidP="00A37793">
            <w:pPr>
              <w:tabs>
                <w:tab w:val="left" w:pos="1077"/>
              </w:tabs>
              <w:spacing w:after="200"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Source </w:t>
            </w:r>
            <w:r w:rsidR="007B6CC5" w:rsidRPr="007B6CC5">
              <w:rPr>
                <w:b/>
                <w:lang w:val="en-GB"/>
              </w:rPr>
              <w:t>Tissue or Whole Blood (WB)</w:t>
            </w:r>
          </w:p>
        </w:tc>
      </w:tr>
    </w:tbl>
    <w:tbl>
      <w:tblPr>
        <w:tblW w:w="13704" w:type="dxa"/>
        <w:tblInd w:w="198" w:type="dxa"/>
        <w:tblLook w:val="04A0" w:firstRow="1" w:lastRow="0" w:firstColumn="1" w:lastColumn="0" w:noHBand="0" w:noVBand="1"/>
      </w:tblPr>
      <w:tblGrid>
        <w:gridCol w:w="630"/>
        <w:gridCol w:w="748"/>
        <w:gridCol w:w="1629"/>
        <w:gridCol w:w="1267"/>
        <w:gridCol w:w="1260"/>
        <w:gridCol w:w="1420"/>
        <w:gridCol w:w="1965"/>
        <w:gridCol w:w="1185"/>
        <w:gridCol w:w="2070"/>
        <w:gridCol w:w="1530"/>
      </w:tblGrid>
      <w:tr w:rsidR="00ED3D8D" w:rsidRPr="00417CC2" w14:paraId="5B76E525" w14:textId="77777777" w:rsidTr="00ED3D8D">
        <w:trPr>
          <w:trHeight w:val="288"/>
        </w:trPr>
        <w:tc>
          <w:tcPr>
            <w:tcW w:w="630" w:type="dxa"/>
            <w:vMerge w:val="restart"/>
            <w:tcBorders>
              <w:left w:val="nil"/>
              <w:right w:val="nil"/>
            </w:tcBorders>
          </w:tcPr>
          <w:p w14:paraId="2D9BF3AE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75496DA" wp14:editId="232BDB40">
                  <wp:extent cx="148492" cy="1828800"/>
                  <wp:effectExtent l="0" t="0" r="444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797" cy="18941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E033C0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01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2E28E9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egative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E45C85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BE271F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EF8AB5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Fe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A90F4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BCFD19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469926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4B6E2464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649EA9FF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7B41ADF4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BB70F7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02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E96901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egative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6E2AD2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6DA3DD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342C80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Fe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9C14D2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si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D7B2E7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F71013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49307FAB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1A2C73E0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35EC848A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A560FF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03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86FFAF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egative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BCFBD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2D6677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C0D726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Fe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0A8034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E53BF4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3A0398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61A88CBF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182D7886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36660ED9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5476B3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04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5A58A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egative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084EF9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CA586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AF7A15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Fe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EB56D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7030F4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2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12E438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65CA2D01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7C22F454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23757B82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0FE0FF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05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378E60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egative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5DB68B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30B8C8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2D92A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Fe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6084EF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frican Americ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D8A45D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6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26279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6DCA120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0283441C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64042D87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538D5B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06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629276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egative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996766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0862D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C8492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AC6BF0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B5A457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E6264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5CC1666D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04EB1A99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00D897DB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464A16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07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94E7D4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egative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8EA5C9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7AE01F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F4BF67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Fe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5FD0D2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DAF29C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9A4136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4DC475E1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72963E98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4A681B99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F7A961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08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29BE30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egative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720A01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F6CF03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70694D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848631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Hispanic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1CC9C2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750E03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40A77091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09443AD8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08EC37D8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271F3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09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E5D208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egative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B74E34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3FFDC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F8844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F86E38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A91192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13BC7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09331F4B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4AD081A5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19922598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B909B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10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B7897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egative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21E3C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2C8764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52B3FC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CFAE48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5DAAA4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682F0B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55E199A7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09FEEE26" w14:textId="77777777" w:rsidTr="00ED3D8D">
        <w:trPr>
          <w:trHeight w:val="288"/>
        </w:trPr>
        <w:tc>
          <w:tcPr>
            <w:tcW w:w="630" w:type="dxa"/>
            <w:vMerge w:val="restart"/>
            <w:tcBorders>
              <w:left w:val="nil"/>
              <w:right w:val="nil"/>
            </w:tcBorders>
          </w:tcPr>
          <w:p w14:paraId="3C0A78F3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6486F4FB" wp14:editId="28711F38">
                  <wp:extent cx="181546" cy="1790700"/>
                  <wp:effectExtent l="0" t="0" r="952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896" cy="1833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CECC3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11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7DD7FD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D3D5C1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BC4CF0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73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E08EBF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D0FD04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frican Americ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87752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6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A6D00E" w14:textId="77777777" w:rsidR="00ED3D8D" w:rsidRPr="00417CC2" w:rsidRDefault="00ED3D8D" w:rsidP="00A0048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TC, EFV, R</w:t>
            </w:r>
            <w:r w:rsidR="00A00481">
              <w:rPr>
                <w:color w:val="000000"/>
                <w:sz w:val="18"/>
                <w:szCs w:val="16"/>
              </w:rPr>
              <w:t>AL</w:t>
            </w:r>
          </w:p>
        </w:tc>
        <w:tc>
          <w:tcPr>
            <w:tcW w:w="1530" w:type="dxa"/>
            <w:vAlign w:val="center"/>
          </w:tcPr>
          <w:p w14:paraId="63889668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531F4475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1402DD88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F966F3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12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EF4921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D52A16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BC898D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879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F5ADE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 to Female Transgender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1E56C8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frican Americ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F40FE5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12AAD8" w14:textId="77777777" w:rsidR="00ED3D8D" w:rsidRPr="00417CC2" w:rsidRDefault="00ED3D8D" w:rsidP="00A0048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BC/</w:t>
            </w:r>
            <w:r w:rsidR="00A00481">
              <w:rPr>
                <w:color w:val="000000"/>
                <w:sz w:val="18"/>
                <w:szCs w:val="16"/>
              </w:rPr>
              <w:t>DTG</w:t>
            </w:r>
            <w:r w:rsidRPr="00417CC2">
              <w:rPr>
                <w:color w:val="000000"/>
                <w:sz w:val="18"/>
                <w:szCs w:val="16"/>
              </w:rPr>
              <w:t>/3TC</w:t>
            </w:r>
          </w:p>
        </w:tc>
        <w:tc>
          <w:tcPr>
            <w:tcW w:w="1530" w:type="dxa"/>
            <w:vAlign w:val="center"/>
          </w:tcPr>
          <w:p w14:paraId="4A30F477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437325AE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7192246D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8C6755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13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64D390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5112F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40F1B2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4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85074B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75829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20ADFB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BF5411" w14:textId="77777777" w:rsidR="00ED3D8D" w:rsidRPr="00417CC2" w:rsidRDefault="00ED3D8D" w:rsidP="00A0048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 xml:space="preserve">FTC/TDF, </w:t>
            </w:r>
            <w:r w:rsidR="00A00481">
              <w:rPr>
                <w:color w:val="000000"/>
                <w:sz w:val="18"/>
                <w:szCs w:val="16"/>
              </w:rPr>
              <w:t>DTG</w:t>
            </w:r>
          </w:p>
        </w:tc>
        <w:tc>
          <w:tcPr>
            <w:tcW w:w="1530" w:type="dxa"/>
            <w:vAlign w:val="center"/>
          </w:tcPr>
          <w:p w14:paraId="1B0900DF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731B083E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337966AB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647B85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14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38F82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05412C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A211B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7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8FA147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2B195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frican Americ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787580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40873D" w14:textId="77777777" w:rsidR="00ED3D8D" w:rsidRPr="00417CC2" w:rsidRDefault="00A00481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 xml:space="preserve">FTC/TDF, </w:t>
            </w:r>
            <w:r>
              <w:rPr>
                <w:color w:val="000000"/>
                <w:sz w:val="18"/>
                <w:szCs w:val="16"/>
              </w:rPr>
              <w:t>DTG</w:t>
            </w:r>
          </w:p>
        </w:tc>
        <w:tc>
          <w:tcPr>
            <w:tcW w:w="1530" w:type="dxa"/>
            <w:vAlign w:val="center"/>
          </w:tcPr>
          <w:p w14:paraId="789123E5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31672198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6F181CB2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11C158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15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32F701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3AB762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99F229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7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EBD448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3B8947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ative Americ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E2856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2E1FEB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RPV/TDF/FTC</w:t>
            </w:r>
          </w:p>
        </w:tc>
        <w:tc>
          <w:tcPr>
            <w:tcW w:w="1530" w:type="dxa"/>
            <w:vAlign w:val="center"/>
          </w:tcPr>
          <w:p w14:paraId="238B4873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7FE1E8EE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5C809870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64E0D2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16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11B3D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2D8AB0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2E4945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85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BDB2E8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855C21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Hispanic/Latino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2C1C8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5040C3" w14:textId="77777777" w:rsidR="00ED3D8D" w:rsidRPr="00417CC2" w:rsidRDefault="00A00481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 xml:space="preserve">FTC/TDF, </w:t>
            </w:r>
            <w:r>
              <w:rPr>
                <w:color w:val="000000"/>
                <w:sz w:val="18"/>
                <w:szCs w:val="16"/>
              </w:rPr>
              <w:t>DTG</w:t>
            </w:r>
          </w:p>
        </w:tc>
        <w:tc>
          <w:tcPr>
            <w:tcW w:w="1530" w:type="dxa"/>
            <w:vAlign w:val="center"/>
          </w:tcPr>
          <w:p w14:paraId="3ED15620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68B86EC5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18B1F477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FC3266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17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66399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C7B7D5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E4124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631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9E654B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A0C1DF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3A3065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6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5F8F39" w14:textId="77777777" w:rsidR="00ED3D8D" w:rsidRPr="00417CC2" w:rsidRDefault="00A00481" w:rsidP="00A0048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ABC/DTG</w:t>
            </w:r>
            <w:r w:rsidR="00ED3D8D" w:rsidRPr="00417CC2">
              <w:rPr>
                <w:color w:val="000000"/>
                <w:sz w:val="18"/>
                <w:szCs w:val="16"/>
              </w:rPr>
              <w:t>/3TC</w:t>
            </w:r>
          </w:p>
        </w:tc>
        <w:tc>
          <w:tcPr>
            <w:tcW w:w="1530" w:type="dxa"/>
            <w:vAlign w:val="center"/>
          </w:tcPr>
          <w:p w14:paraId="1706535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37B0CF98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067E7BEC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64C5FB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18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0BFF54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4F2EDB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54C45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1056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0BBC31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3FAECB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21797C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3E7EC9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  <w:lang w:val="en-GB"/>
              </w:rPr>
              <w:t>TDF/FTC, DRV/r</w:t>
            </w:r>
          </w:p>
        </w:tc>
        <w:tc>
          <w:tcPr>
            <w:tcW w:w="1530" w:type="dxa"/>
            <w:vAlign w:val="center"/>
          </w:tcPr>
          <w:p w14:paraId="2B92BEDC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16E5D89F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1518D39C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7AD5E5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19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6CA44F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E836C1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894B9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2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62358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26BCFD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frican Americ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2CFD77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04A9FA" w14:textId="77777777" w:rsidR="00ED3D8D" w:rsidRPr="00417CC2" w:rsidRDefault="00ED3D8D" w:rsidP="0011536C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EFV/TDF/FTC</w:t>
            </w:r>
          </w:p>
        </w:tc>
        <w:tc>
          <w:tcPr>
            <w:tcW w:w="1530" w:type="dxa"/>
            <w:vAlign w:val="center"/>
          </w:tcPr>
          <w:p w14:paraId="5BF9BD73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3AA80710" w14:textId="77777777" w:rsidTr="00ED3D8D">
        <w:trPr>
          <w:trHeight w:val="288"/>
        </w:trPr>
        <w:tc>
          <w:tcPr>
            <w:tcW w:w="630" w:type="dxa"/>
            <w:vMerge w:val="restart"/>
            <w:tcBorders>
              <w:left w:val="nil"/>
              <w:right w:val="nil"/>
            </w:tcBorders>
          </w:tcPr>
          <w:p w14:paraId="0AB3F833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6C77F9D" wp14:editId="7E775C75">
                  <wp:extent cx="152400" cy="1483889"/>
                  <wp:effectExtent l="0" t="0" r="0" b="254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41" cy="16488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4564FD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20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401B0C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5A6CBC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0A25D1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6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597B45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DAF6A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3671A4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6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B260F1" w14:textId="77777777" w:rsidR="00ED3D8D" w:rsidRPr="00417CC2" w:rsidRDefault="00ED3D8D" w:rsidP="00A0048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FTC/TDF, ATV</w:t>
            </w:r>
            <w:r w:rsidR="00A00481">
              <w:rPr>
                <w:color w:val="000000"/>
                <w:sz w:val="18"/>
                <w:szCs w:val="16"/>
              </w:rPr>
              <w:t>/r</w:t>
            </w:r>
          </w:p>
        </w:tc>
        <w:tc>
          <w:tcPr>
            <w:tcW w:w="1530" w:type="dxa"/>
            <w:vAlign w:val="center"/>
          </w:tcPr>
          <w:p w14:paraId="173DD884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1CC72CF3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5B23B2C0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8D4399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21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6701DF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BFB82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99353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60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65D674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E1115C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63BB94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6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200FB5" w14:textId="77777777" w:rsidR="00ED3D8D" w:rsidRPr="00417CC2" w:rsidRDefault="00ED3D8D" w:rsidP="00A0048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 xml:space="preserve">EFV/TDF/FTC, </w:t>
            </w:r>
            <w:r w:rsidR="00A00481">
              <w:rPr>
                <w:color w:val="000000"/>
                <w:sz w:val="18"/>
                <w:szCs w:val="16"/>
              </w:rPr>
              <w:t>RAL</w:t>
            </w:r>
          </w:p>
        </w:tc>
        <w:tc>
          <w:tcPr>
            <w:tcW w:w="1530" w:type="dxa"/>
            <w:vAlign w:val="center"/>
          </w:tcPr>
          <w:p w14:paraId="13075EA9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67B67DE5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2014188E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FED4DB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22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38A428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E8120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AC865D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79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AB5A2D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AF59A0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0E0A78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B47209" w14:textId="77777777" w:rsidR="00ED3D8D" w:rsidRPr="00417CC2" w:rsidRDefault="00ED3D8D" w:rsidP="006A0BF5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TAF/FTC/</w:t>
            </w:r>
            <w:r w:rsidR="00A00481">
              <w:rPr>
                <w:color w:val="000000"/>
                <w:sz w:val="18"/>
                <w:szCs w:val="16"/>
              </w:rPr>
              <w:t>EGV/</w:t>
            </w:r>
            <w:r w:rsidR="006A0BF5">
              <w:rPr>
                <w:color w:val="000000"/>
                <w:sz w:val="18"/>
                <w:szCs w:val="16"/>
              </w:rPr>
              <w:t>c</w:t>
            </w:r>
          </w:p>
        </w:tc>
        <w:tc>
          <w:tcPr>
            <w:tcW w:w="1530" w:type="dxa"/>
            <w:vAlign w:val="center"/>
          </w:tcPr>
          <w:p w14:paraId="6E87B84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7BC6982B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5F08BA3E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DC69F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23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19A365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9E273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544F4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9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729495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BB1C00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frican Americ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2E2037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96AD42" w14:textId="77777777" w:rsidR="00ED3D8D" w:rsidRPr="00417CC2" w:rsidRDefault="00ED3D8D" w:rsidP="00A0048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FTC/TDF, ATV</w:t>
            </w:r>
            <w:r w:rsidR="00A00481">
              <w:rPr>
                <w:color w:val="000000"/>
                <w:sz w:val="18"/>
                <w:szCs w:val="16"/>
              </w:rPr>
              <w:t>/r</w:t>
            </w:r>
            <w:r w:rsidRPr="00417CC2">
              <w:rPr>
                <w:color w:val="000000"/>
                <w:sz w:val="18"/>
                <w:szCs w:val="16"/>
              </w:rPr>
              <w:t xml:space="preserve">, </w:t>
            </w:r>
            <w:r w:rsidR="00A00481">
              <w:rPr>
                <w:color w:val="000000"/>
                <w:sz w:val="18"/>
                <w:szCs w:val="16"/>
              </w:rPr>
              <w:t>RAL</w:t>
            </w:r>
          </w:p>
        </w:tc>
        <w:tc>
          <w:tcPr>
            <w:tcW w:w="1530" w:type="dxa"/>
            <w:vAlign w:val="center"/>
          </w:tcPr>
          <w:p w14:paraId="42817732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7D8E1D37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0CC8B61D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FF4031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24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4E607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D82FD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B121C0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751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68B53D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Fe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FDD3F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frican Americ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BA108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93521" w14:textId="77777777" w:rsidR="00ED3D8D" w:rsidRPr="00417CC2" w:rsidRDefault="00ED3D8D" w:rsidP="00A0048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BC/3TC, ATV</w:t>
            </w:r>
            <w:r w:rsidR="00A00481">
              <w:rPr>
                <w:color w:val="000000"/>
                <w:sz w:val="18"/>
                <w:szCs w:val="16"/>
              </w:rPr>
              <w:t>/r</w:t>
            </w:r>
          </w:p>
        </w:tc>
        <w:tc>
          <w:tcPr>
            <w:tcW w:w="1530" w:type="dxa"/>
            <w:vAlign w:val="center"/>
          </w:tcPr>
          <w:p w14:paraId="7E181943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0025F73D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5003CD2D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E31D7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25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EE9AE6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B951A2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7D72DD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107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AC7F46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Fe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9B64F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frican Americ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7E1F78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6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8A051A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RPV/TDF/FTC</w:t>
            </w:r>
          </w:p>
        </w:tc>
        <w:tc>
          <w:tcPr>
            <w:tcW w:w="1530" w:type="dxa"/>
            <w:vAlign w:val="center"/>
          </w:tcPr>
          <w:p w14:paraId="7CF28D5C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53929571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4B8A9987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30BCF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26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CF222F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5F2A9C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F26BBB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82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1B9C3C" w14:textId="77777777" w:rsidR="00ED3D8D" w:rsidRPr="00417CC2" w:rsidRDefault="00ED3D8D" w:rsidP="00A37793">
            <w:pPr>
              <w:spacing w:after="0" w:line="240" w:lineRule="auto"/>
              <w:ind w:left="-218" w:firstLine="218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455F38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62D4B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7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8837FE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FTC/TDF, ETV</w:t>
            </w:r>
          </w:p>
        </w:tc>
        <w:tc>
          <w:tcPr>
            <w:tcW w:w="1530" w:type="dxa"/>
            <w:vAlign w:val="center"/>
          </w:tcPr>
          <w:p w14:paraId="18D8E33F" w14:textId="77777777" w:rsidR="00ED3D8D" w:rsidRPr="00417CC2" w:rsidRDefault="00ED3D8D" w:rsidP="001B514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37CA6699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397BFAAD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4C8487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27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852C65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051A7A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D5707E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1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497820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92421C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FF07E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6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DE4F87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  <w:lang w:val="en-GB"/>
              </w:rPr>
              <w:t>ABC/3TC, ETV, RAL</w:t>
            </w:r>
          </w:p>
        </w:tc>
        <w:tc>
          <w:tcPr>
            <w:tcW w:w="1530" w:type="dxa"/>
            <w:vAlign w:val="center"/>
          </w:tcPr>
          <w:p w14:paraId="6E9DD391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73235CC6" w14:textId="77777777" w:rsidTr="00ED3D8D">
        <w:trPr>
          <w:trHeight w:val="288"/>
        </w:trPr>
        <w:tc>
          <w:tcPr>
            <w:tcW w:w="630" w:type="dxa"/>
            <w:vMerge w:val="restart"/>
            <w:tcBorders>
              <w:left w:val="nil"/>
              <w:right w:val="nil"/>
            </w:tcBorders>
          </w:tcPr>
          <w:p w14:paraId="6ACEDE69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4422FE13" wp14:editId="0D79E543">
                  <wp:extent cx="157092" cy="61912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009" cy="61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375264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28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607DB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Viremic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31EC9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943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80C816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0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8896E9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1234D9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frican Americ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82384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B5042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530" w:type="dxa"/>
            <w:vAlign w:val="center"/>
          </w:tcPr>
          <w:p w14:paraId="626C631E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/Rectum</w:t>
            </w:r>
          </w:p>
        </w:tc>
      </w:tr>
      <w:tr w:rsidR="00ED3D8D" w:rsidRPr="00417CC2" w14:paraId="7CBB6FDE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2EAB00D5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4BAA3E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29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EF59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Viremic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AFD55A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4879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98CC84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3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EAB03B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 to Female Transgender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779DD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frican Americ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EE920D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65D3DE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530" w:type="dxa"/>
            <w:vAlign w:val="center"/>
          </w:tcPr>
          <w:p w14:paraId="717DA8A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6D70F0F9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3DBFA530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3100EB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30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FD3971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Viremic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1B0D7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41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3A0DA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78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29DE6A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4644D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CB34F6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BB80D4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530" w:type="dxa"/>
            <w:vAlign w:val="center"/>
          </w:tcPr>
          <w:p w14:paraId="5A4A3F7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754CB5D3" w14:textId="77777777" w:rsidTr="00ED3D8D">
        <w:trPr>
          <w:trHeight w:val="288"/>
        </w:trPr>
        <w:tc>
          <w:tcPr>
            <w:tcW w:w="630" w:type="dxa"/>
            <w:vMerge w:val="restart"/>
            <w:tcBorders>
              <w:left w:val="nil"/>
              <w:right w:val="nil"/>
            </w:tcBorders>
          </w:tcPr>
          <w:p w14:paraId="20D96444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 wp14:anchorId="185D0453" wp14:editId="437B947B">
                  <wp:extent cx="140834" cy="109537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757" cy="11181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E83615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31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6F9201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Viremic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410A0D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768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B7ED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7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AD1FEC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AE6E35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C6E069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9C1155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530" w:type="dxa"/>
            <w:vAlign w:val="center"/>
          </w:tcPr>
          <w:p w14:paraId="6D51C70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6EAF042E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1AE843AF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7956EE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32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08D7CE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Viremic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4BD087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698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8BAAF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2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2A194C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195D76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frican Americ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236471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D0FE2B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530" w:type="dxa"/>
            <w:vAlign w:val="center"/>
          </w:tcPr>
          <w:p w14:paraId="7DB39D85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2C6AFD42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4B404522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A8FCE5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33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FACB57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Viremic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577CAE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0838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570245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0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FEC97C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8491A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D3C9CB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F157B4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530" w:type="dxa"/>
            <w:vAlign w:val="center"/>
          </w:tcPr>
          <w:p w14:paraId="50BE37AE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377C5BC1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1F8287CC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A0672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34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A1953D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Viremic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E711CF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963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A32B70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06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C61744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7772A8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ixed Race/Multiracial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76608A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6248E1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530" w:type="dxa"/>
            <w:vAlign w:val="center"/>
          </w:tcPr>
          <w:p w14:paraId="7F92A2CC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0C6A6108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38D8C777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68FD97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35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D5702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Viremic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3B9FF0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3C75B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19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B3A9A0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7F4879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0C32C8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6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0500FD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530" w:type="dxa"/>
            <w:vAlign w:val="center"/>
          </w:tcPr>
          <w:p w14:paraId="0103DE0E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7C47CBCB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68192E3F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101106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36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69E526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Viremic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88D811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5E848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0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3CDF68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537D09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si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F09D74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D56D85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530" w:type="dxa"/>
            <w:vAlign w:val="center"/>
          </w:tcPr>
          <w:p w14:paraId="20D73CE4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15CDE3EC" w14:textId="77777777" w:rsidTr="00ED3D8D">
        <w:trPr>
          <w:trHeight w:val="288"/>
        </w:trPr>
        <w:tc>
          <w:tcPr>
            <w:tcW w:w="630" w:type="dxa"/>
            <w:vMerge w:val="restart"/>
            <w:tcBorders>
              <w:left w:val="nil"/>
              <w:right w:val="nil"/>
            </w:tcBorders>
          </w:tcPr>
          <w:p w14:paraId="69622A32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76FC1297" wp14:editId="3F6217E0">
                  <wp:extent cx="129996" cy="542925"/>
                  <wp:effectExtent l="0" t="0" r="381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996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F9BF50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37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2D69A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HIV Controller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3A3236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6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A50A9A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100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946647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246B57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frican Americ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36AF4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EE823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530" w:type="dxa"/>
            <w:vAlign w:val="center"/>
          </w:tcPr>
          <w:p w14:paraId="48057E5F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45D1EF59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16AD8D4F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12C87F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38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A27DD7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HIV Controller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2627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4771E0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1126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E87CA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024005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frican Americ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5EF29B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6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8E08A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530" w:type="dxa"/>
            <w:vAlign w:val="center"/>
          </w:tcPr>
          <w:p w14:paraId="58EE377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7E9D0B51" w14:textId="77777777" w:rsidTr="00ED3D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21D8087E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CA9779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39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21E4A9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HIV Controller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4DE9DB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1154D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84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EFC319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1C628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frican Americ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FBF98E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8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A19EBE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530" w:type="dxa"/>
            <w:vAlign w:val="center"/>
          </w:tcPr>
          <w:p w14:paraId="3853B6EA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5C952DBC" w14:textId="77777777" w:rsidTr="00ED3D8D">
        <w:trPr>
          <w:trHeight w:val="288"/>
        </w:trPr>
        <w:tc>
          <w:tcPr>
            <w:tcW w:w="630" w:type="dxa"/>
            <w:tcBorders>
              <w:left w:val="nil"/>
              <w:right w:val="nil"/>
            </w:tcBorders>
          </w:tcPr>
          <w:p w14:paraId="69C81A3C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35AB8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40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DC2666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BA03ED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35720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74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63D1E8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Fe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86B9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C3CC6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84873E" w14:textId="77777777" w:rsidR="00ED3D8D" w:rsidRPr="00417CC2" w:rsidRDefault="00ED3D8D" w:rsidP="006A0BF5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TAF/FTC/</w:t>
            </w:r>
            <w:r w:rsidR="00A00481">
              <w:rPr>
                <w:color w:val="000000"/>
                <w:sz w:val="18"/>
                <w:szCs w:val="16"/>
              </w:rPr>
              <w:t>EGV/</w:t>
            </w:r>
            <w:r w:rsidR="006A0BF5">
              <w:rPr>
                <w:color w:val="000000"/>
                <w:sz w:val="18"/>
                <w:szCs w:val="16"/>
              </w:rPr>
              <w:t>c</w:t>
            </w:r>
          </w:p>
        </w:tc>
        <w:tc>
          <w:tcPr>
            <w:tcW w:w="1530" w:type="dxa"/>
            <w:vAlign w:val="center"/>
          </w:tcPr>
          <w:p w14:paraId="604545D7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9D6B52" w:rsidRPr="00417CC2" w14:paraId="146A7AB9" w14:textId="77777777" w:rsidTr="00186D62">
        <w:trPr>
          <w:trHeight w:val="288"/>
        </w:trPr>
        <w:tc>
          <w:tcPr>
            <w:tcW w:w="630" w:type="dxa"/>
            <w:tcBorders>
              <w:left w:val="nil"/>
              <w:right w:val="nil"/>
            </w:tcBorders>
          </w:tcPr>
          <w:p w14:paraId="62085CF6" w14:textId="77777777" w:rsidR="009D6B52" w:rsidRPr="00417CC2" w:rsidRDefault="009D6B52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E33722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41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C71787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DE5966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417CC2">
              <w:rPr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18A993" w14:textId="77777777" w:rsidR="009D6B52" w:rsidRPr="00417CC2" w:rsidRDefault="009D6B52" w:rsidP="009D6B5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89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2E2846" w14:textId="77777777" w:rsidR="009D6B52" w:rsidRPr="00417CC2" w:rsidRDefault="009D6B52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CBBDEC" w14:textId="77777777" w:rsidR="009D6B52" w:rsidRPr="00417CC2" w:rsidRDefault="009D6B52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42054B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6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1B9C8" w14:textId="77777777" w:rsidR="009D6B52" w:rsidRPr="00186D62" w:rsidRDefault="009D6B52" w:rsidP="00A0048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86D62">
              <w:rPr>
                <w:rFonts w:ascii="Calibri" w:hAnsi="Calibri"/>
                <w:color w:val="000000"/>
                <w:sz w:val="18"/>
                <w:szCs w:val="18"/>
              </w:rPr>
              <w:t>3TC, DRV</w:t>
            </w:r>
            <w:r w:rsidR="00A00481">
              <w:rPr>
                <w:rFonts w:ascii="Calibri" w:hAnsi="Calibri"/>
                <w:color w:val="000000"/>
                <w:sz w:val="18"/>
                <w:szCs w:val="18"/>
              </w:rPr>
              <w:t>/r</w:t>
            </w:r>
            <w:r w:rsidRPr="00186D62"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 w:rsidR="00A00481">
              <w:rPr>
                <w:rFonts w:ascii="Calibri" w:hAnsi="Calibri"/>
                <w:color w:val="000000"/>
                <w:sz w:val="18"/>
                <w:szCs w:val="18"/>
              </w:rPr>
              <w:t>DTG</w:t>
            </w:r>
          </w:p>
        </w:tc>
        <w:tc>
          <w:tcPr>
            <w:tcW w:w="1530" w:type="dxa"/>
            <w:vAlign w:val="center"/>
          </w:tcPr>
          <w:p w14:paraId="3DD0F597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9D6B52" w:rsidRPr="00417CC2" w14:paraId="45651C9B" w14:textId="77777777" w:rsidTr="009D6B52">
        <w:trPr>
          <w:trHeight w:val="288"/>
        </w:trPr>
        <w:tc>
          <w:tcPr>
            <w:tcW w:w="630" w:type="dxa"/>
            <w:tcBorders>
              <w:left w:val="nil"/>
              <w:right w:val="nil"/>
            </w:tcBorders>
          </w:tcPr>
          <w:p w14:paraId="53F2CF04" w14:textId="77777777" w:rsidR="009D6B52" w:rsidRPr="00417CC2" w:rsidRDefault="009D6B52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FCB50E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42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AA372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CF939" w14:textId="77777777" w:rsidR="009D6B52" w:rsidRPr="00417CC2" w:rsidRDefault="009D6B52" w:rsidP="00417CC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91CB03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949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25FAA0" w14:textId="77777777" w:rsidR="009D6B52" w:rsidRPr="00417CC2" w:rsidRDefault="009D6B52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0C7901" w14:textId="77777777" w:rsidR="009D6B52" w:rsidRPr="00417CC2" w:rsidRDefault="009D6B52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8B13FF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4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8B088F" w14:textId="77777777" w:rsidR="009D6B52" w:rsidRPr="009D6B52" w:rsidRDefault="009D6B52" w:rsidP="00A0048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D6B52">
              <w:rPr>
                <w:rFonts w:ascii="Calibri" w:hAnsi="Calibri"/>
                <w:color w:val="000000"/>
                <w:sz w:val="18"/>
                <w:szCs w:val="18"/>
              </w:rPr>
              <w:t>ABC/</w:t>
            </w:r>
            <w:r w:rsidR="00A00481">
              <w:rPr>
                <w:rFonts w:ascii="Calibri" w:hAnsi="Calibri"/>
                <w:color w:val="000000"/>
                <w:sz w:val="18"/>
                <w:szCs w:val="18"/>
              </w:rPr>
              <w:t>DTG</w:t>
            </w:r>
            <w:r w:rsidRPr="009D6B52">
              <w:rPr>
                <w:rFonts w:ascii="Calibri" w:hAnsi="Calibri"/>
                <w:color w:val="000000"/>
                <w:sz w:val="18"/>
                <w:szCs w:val="18"/>
              </w:rPr>
              <w:t>/3TC</w:t>
            </w:r>
          </w:p>
        </w:tc>
        <w:tc>
          <w:tcPr>
            <w:tcW w:w="1530" w:type="dxa"/>
            <w:vAlign w:val="center"/>
          </w:tcPr>
          <w:p w14:paraId="01D43796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9D6B52" w:rsidRPr="00417CC2" w14:paraId="71091E1F" w14:textId="77777777" w:rsidTr="009D6B52">
        <w:trPr>
          <w:trHeight w:val="288"/>
        </w:trPr>
        <w:tc>
          <w:tcPr>
            <w:tcW w:w="630" w:type="dxa"/>
            <w:tcBorders>
              <w:left w:val="nil"/>
              <w:right w:val="nil"/>
            </w:tcBorders>
          </w:tcPr>
          <w:p w14:paraId="5307391B" w14:textId="77777777" w:rsidR="009D6B52" w:rsidRPr="00417CC2" w:rsidRDefault="009D6B52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26A6A3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43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D38F4A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CB5B7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44114A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125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5800BA" w14:textId="77777777" w:rsidR="009D6B52" w:rsidRPr="00417CC2" w:rsidRDefault="009D6B52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20A5ED" w14:textId="77777777" w:rsidR="009D6B52" w:rsidRPr="00417CC2" w:rsidRDefault="009D6B52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Hispanic/Latino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8A6FF2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4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F555DB" w14:textId="77777777" w:rsidR="009D6B52" w:rsidRPr="009D6B52" w:rsidRDefault="009D6B52" w:rsidP="00A0048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D6B52">
              <w:rPr>
                <w:rFonts w:ascii="Calibri" w:hAnsi="Calibri"/>
                <w:color w:val="000000"/>
                <w:sz w:val="18"/>
                <w:szCs w:val="18"/>
              </w:rPr>
              <w:t>ABC/</w:t>
            </w:r>
            <w:r w:rsidR="00A00481">
              <w:rPr>
                <w:rFonts w:ascii="Calibri" w:hAnsi="Calibri"/>
                <w:color w:val="000000"/>
                <w:sz w:val="18"/>
                <w:szCs w:val="18"/>
              </w:rPr>
              <w:t>DTG</w:t>
            </w:r>
            <w:r w:rsidRPr="009D6B52">
              <w:rPr>
                <w:rFonts w:ascii="Calibri" w:hAnsi="Calibri"/>
                <w:color w:val="000000"/>
                <w:sz w:val="18"/>
                <w:szCs w:val="18"/>
              </w:rPr>
              <w:t>/3TC</w:t>
            </w:r>
          </w:p>
        </w:tc>
        <w:tc>
          <w:tcPr>
            <w:tcW w:w="1530" w:type="dxa"/>
            <w:vAlign w:val="center"/>
          </w:tcPr>
          <w:p w14:paraId="7CEB7C36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9D6B52" w:rsidRPr="00417CC2" w14:paraId="47E6331C" w14:textId="77777777" w:rsidTr="009D6B52">
        <w:trPr>
          <w:trHeight w:val="288"/>
        </w:trPr>
        <w:tc>
          <w:tcPr>
            <w:tcW w:w="630" w:type="dxa"/>
            <w:tcBorders>
              <w:left w:val="nil"/>
              <w:right w:val="nil"/>
            </w:tcBorders>
          </w:tcPr>
          <w:p w14:paraId="05D58ADE" w14:textId="77777777" w:rsidR="009D6B52" w:rsidRPr="00417CC2" w:rsidRDefault="009D6B52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3D2702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44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0E790F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46D558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7360D7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61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571593" w14:textId="77777777" w:rsidR="009D6B52" w:rsidRPr="00417CC2" w:rsidRDefault="009D6B52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E37533" w14:textId="77777777" w:rsidR="009D6B52" w:rsidRPr="00417CC2" w:rsidRDefault="009D6B52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142CB2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6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39C95" w14:textId="77777777" w:rsidR="009D6B52" w:rsidRPr="009D6B52" w:rsidRDefault="009D6B52" w:rsidP="00A0048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D6B52">
              <w:rPr>
                <w:rFonts w:ascii="Calibri" w:hAnsi="Calibri"/>
                <w:color w:val="000000"/>
                <w:sz w:val="18"/>
                <w:szCs w:val="18"/>
              </w:rPr>
              <w:t>ABC/</w:t>
            </w:r>
            <w:r w:rsidR="00A00481">
              <w:rPr>
                <w:rFonts w:ascii="Calibri" w:hAnsi="Calibri"/>
                <w:color w:val="000000"/>
                <w:sz w:val="18"/>
                <w:szCs w:val="18"/>
              </w:rPr>
              <w:t>DTG</w:t>
            </w:r>
            <w:r w:rsidRPr="009D6B52">
              <w:rPr>
                <w:rFonts w:ascii="Calibri" w:hAnsi="Calibri"/>
                <w:color w:val="000000"/>
                <w:sz w:val="18"/>
                <w:szCs w:val="18"/>
              </w:rPr>
              <w:t>/3TC</w:t>
            </w:r>
          </w:p>
        </w:tc>
        <w:tc>
          <w:tcPr>
            <w:tcW w:w="1530" w:type="dxa"/>
            <w:vAlign w:val="center"/>
          </w:tcPr>
          <w:p w14:paraId="169AB388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9D6B52" w:rsidRPr="00417CC2" w14:paraId="1642AA96" w14:textId="77777777" w:rsidTr="009D6B52">
        <w:trPr>
          <w:trHeight w:val="288"/>
        </w:trPr>
        <w:tc>
          <w:tcPr>
            <w:tcW w:w="630" w:type="dxa"/>
            <w:tcBorders>
              <w:left w:val="nil"/>
              <w:right w:val="nil"/>
            </w:tcBorders>
          </w:tcPr>
          <w:p w14:paraId="654396AE" w14:textId="77777777" w:rsidR="009D6B52" w:rsidRPr="00417CC2" w:rsidRDefault="009D6B52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F8856C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45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2375E0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6DCCBF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5481F8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82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0AE4FB" w14:textId="77777777" w:rsidR="009D6B52" w:rsidRPr="00417CC2" w:rsidRDefault="009D6B52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FF3B96" w14:textId="77777777" w:rsidR="009D6B52" w:rsidRPr="00417CC2" w:rsidRDefault="009D6B52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9DD17E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6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7AAD1C" w14:textId="77777777" w:rsidR="009D6B52" w:rsidRPr="009D6B52" w:rsidRDefault="009D6B52" w:rsidP="00A0048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D6B52">
              <w:rPr>
                <w:rFonts w:ascii="Calibri" w:hAnsi="Calibri"/>
                <w:color w:val="000000"/>
                <w:sz w:val="18"/>
                <w:szCs w:val="18"/>
              </w:rPr>
              <w:t>ABC/</w:t>
            </w:r>
            <w:r w:rsidR="00A00481">
              <w:rPr>
                <w:rFonts w:ascii="Calibri" w:hAnsi="Calibri"/>
                <w:color w:val="000000"/>
                <w:sz w:val="18"/>
                <w:szCs w:val="18"/>
              </w:rPr>
              <w:t>DTG</w:t>
            </w:r>
            <w:r w:rsidRPr="009D6B52">
              <w:rPr>
                <w:rFonts w:ascii="Calibri" w:hAnsi="Calibri"/>
                <w:color w:val="000000"/>
                <w:sz w:val="18"/>
                <w:szCs w:val="18"/>
              </w:rPr>
              <w:t>/3TC</w:t>
            </w:r>
          </w:p>
        </w:tc>
        <w:tc>
          <w:tcPr>
            <w:tcW w:w="1530" w:type="dxa"/>
            <w:vAlign w:val="center"/>
          </w:tcPr>
          <w:p w14:paraId="544FD8F2" w14:textId="77777777" w:rsidR="009D6B52" w:rsidRPr="00417CC2" w:rsidRDefault="009D6B5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</w:p>
        </w:tc>
      </w:tr>
      <w:tr w:rsidR="00ED3D8D" w:rsidRPr="00417CC2" w14:paraId="5DA997D5" w14:textId="77777777" w:rsidTr="00ED3D8D">
        <w:trPr>
          <w:trHeight w:val="288"/>
        </w:trPr>
        <w:tc>
          <w:tcPr>
            <w:tcW w:w="630" w:type="dxa"/>
            <w:tcBorders>
              <w:left w:val="nil"/>
              <w:right w:val="nil"/>
            </w:tcBorders>
          </w:tcPr>
          <w:p w14:paraId="1696FAD6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313AD14E" wp14:editId="387C6A83">
                  <wp:extent cx="180975" cy="219075"/>
                  <wp:effectExtent l="0" t="0" r="9525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219C04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46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6B08BD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3B18D7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34FCAC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299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CE2309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22CDDD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sian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0569B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6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471814" w14:textId="77777777" w:rsidR="00ED3D8D" w:rsidRPr="00417CC2" w:rsidRDefault="006A0BF5" w:rsidP="006A0BF5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FTC/RPV</w:t>
            </w:r>
            <w:r w:rsidRPr="006A0BF5">
              <w:rPr>
                <w:color w:val="000000"/>
                <w:sz w:val="18"/>
                <w:szCs w:val="16"/>
              </w:rPr>
              <w:t>/TAF</w:t>
            </w:r>
          </w:p>
        </w:tc>
        <w:tc>
          <w:tcPr>
            <w:tcW w:w="1530" w:type="dxa"/>
            <w:vAlign w:val="center"/>
          </w:tcPr>
          <w:p w14:paraId="257391B5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B</w:t>
            </w:r>
            <w:r>
              <w:rPr>
                <w:color w:val="000000"/>
                <w:sz w:val="18"/>
                <w:szCs w:val="16"/>
              </w:rPr>
              <w:t>/Rectum</w:t>
            </w:r>
          </w:p>
        </w:tc>
      </w:tr>
      <w:tr w:rsidR="00ED3D8D" w:rsidRPr="00417CC2" w14:paraId="7522DBD1" w14:textId="77777777" w:rsidTr="00186D62">
        <w:trPr>
          <w:trHeight w:val="288"/>
        </w:trPr>
        <w:tc>
          <w:tcPr>
            <w:tcW w:w="630" w:type="dxa"/>
            <w:tcBorders>
              <w:left w:val="nil"/>
              <w:right w:val="nil"/>
            </w:tcBorders>
          </w:tcPr>
          <w:p w14:paraId="4E32A05E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3F15C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47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84A0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HIV negative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BD1A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5328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301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EEAA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AE06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Hispanic/Latino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F3D9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6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933C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381768F9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Rectum</w:t>
            </w:r>
          </w:p>
        </w:tc>
      </w:tr>
      <w:tr w:rsidR="00ED3D8D" w:rsidRPr="00417CC2" w14:paraId="0B480A1C" w14:textId="77777777" w:rsidTr="00ED3D8D">
        <w:trPr>
          <w:trHeight w:val="288"/>
        </w:trPr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557C614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CF80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48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19FF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HIV Controller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23D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4DD7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11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F21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6286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ixed Race/Multiracial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7B2E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9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7F0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530" w:type="dxa"/>
            <w:vAlign w:val="center"/>
          </w:tcPr>
          <w:p w14:paraId="05A44DC4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Rectum</w:t>
            </w:r>
          </w:p>
        </w:tc>
      </w:tr>
      <w:tr w:rsidR="00ED3D8D" w:rsidRPr="00417CC2" w14:paraId="18EC0E81" w14:textId="77777777" w:rsidTr="00ED3D8D">
        <w:trPr>
          <w:trHeight w:val="288"/>
        </w:trPr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65B88699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7EC9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49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D1BD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Viremic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2F14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6900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EFED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198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32E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F580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frican American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EA77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4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D58F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530" w:type="dxa"/>
            <w:vAlign w:val="center"/>
          </w:tcPr>
          <w:p w14:paraId="7574B260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Rectum</w:t>
            </w:r>
          </w:p>
        </w:tc>
      </w:tr>
      <w:tr w:rsidR="00ED3D8D" w:rsidRPr="00417CC2" w14:paraId="3A62DDB3" w14:textId="77777777" w:rsidTr="00ED3D8D">
        <w:trPr>
          <w:trHeight w:val="288"/>
        </w:trPr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2F527A2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313F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50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E4A1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Viremic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A47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9119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7D7C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208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D03E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BE54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744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0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D65B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530" w:type="dxa"/>
            <w:vAlign w:val="center"/>
          </w:tcPr>
          <w:p w14:paraId="38E8146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Rectum</w:t>
            </w:r>
          </w:p>
        </w:tc>
      </w:tr>
      <w:tr w:rsidR="00ED3D8D" w:rsidRPr="00417CC2" w14:paraId="5F46D120" w14:textId="77777777" w:rsidTr="00ED3D8D">
        <w:trPr>
          <w:trHeight w:val="288"/>
        </w:trPr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DDFFDA8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09E0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51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82F6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CDC4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AD1A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247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6A34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29BB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A06E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4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905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TDF/FTC</w:t>
            </w:r>
            <w:r w:rsidR="006A0BF5">
              <w:rPr>
                <w:color w:val="000000"/>
                <w:sz w:val="18"/>
                <w:szCs w:val="16"/>
              </w:rPr>
              <w:t>, DTG</w:t>
            </w:r>
          </w:p>
        </w:tc>
        <w:tc>
          <w:tcPr>
            <w:tcW w:w="1530" w:type="dxa"/>
            <w:vAlign w:val="center"/>
          </w:tcPr>
          <w:p w14:paraId="2AE99D5D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Rectum / Ileum</w:t>
            </w:r>
          </w:p>
        </w:tc>
      </w:tr>
      <w:tr w:rsidR="00ED3D8D" w:rsidRPr="00417CC2" w14:paraId="0B1FCA22" w14:textId="77777777" w:rsidTr="00ED3D8D">
        <w:trPr>
          <w:trHeight w:val="288"/>
        </w:trPr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AD19862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C6B0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52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14AB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CFF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3900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478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96C8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521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4718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59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334C" w14:textId="77777777" w:rsidR="00ED3D8D" w:rsidRPr="00417CC2" w:rsidRDefault="00ED3D8D" w:rsidP="006A0BF5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FTC/TDF, DRV</w:t>
            </w:r>
            <w:r w:rsidR="006A0BF5">
              <w:rPr>
                <w:color w:val="000000"/>
                <w:sz w:val="18"/>
                <w:szCs w:val="16"/>
              </w:rPr>
              <w:t>/r</w:t>
            </w:r>
            <w:r w:rsidRPr="00417CC2">
              <w:rPr>
                <w:color w:val="000000"/>
                <w:sz w:val="18"/>
                <w:szCs w:val="16"/>
              </w:rPr>
              <w:t xml:space="preserve">, </w:t>
            </w:r>
            <w:r w:rsidR="006A0BF5">
              <w:rPr>
                <w:color w:val="000000"/>
                <w:sz w:val="18"/>
                <w:szCs w:val="16"/>
              </w:rPr>
              <w:t>DTG</w:t>
            </w:r>
          </w:p>
        </w:tc>
        <w:tc>
          <w:tcPr>
            <w:tcW w:w="1530" w:type="dxa"/>
            <w:vAlign w:val="center"/>
          </w:tcPr>
          <w:p w14:paraId="099A9A58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Rectum / Ileum</w:t>
            </w:r>
          </w:p>
        </w:tc>
      </w:tr>
      <w:tr w:rsidR="00ED3D8D" w:rsidRPr="00417CC2" w14:paraId="188F23A1" w14:textId="77777777" w:rsidTr="00ED3D8D">
        <w:trPr>
          <w:trHeight w:val="288"/>
        </w:trPr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D9A3B9D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D7E5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53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2836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660D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DC22" w14:textId="77777777" w:rsidR="00ED3D8D" w:rsidRPr="00417CC2" w:rsidRDefault="00ED3D8D" w:rsidP="00A3779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226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F545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27A4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ixed Race/Multiracial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94AB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67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5902" w14:textId="77777777" w:rsidR="00ED3D8D" w:rsidRPr="00417CC2" w:rsidRDefault="006A0BF5" w:rsidP="00A3779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DTG</w:t>
            </w:r>
            <w:r w:rsidR="00ED3D8D" w:rsidRPr="00417CC2">
              <w:rPr>
                <w:color w:val="000000"/>
                <w:sz w:val="18"/>
                <w:szCs w:val="16"/>
              </w:rPr>
              <w:t>/ABC/3TC</w:t>
            </w:r>
          </w:p>
        </w:tc>
        <w:tc>
          <w:tcPr>
            <w:tcW w:w="1530" w:type="dxa"/>
            <w:vAlign w:val="center"/>
          </w:tcPr>
          <w:p w14:paraId="03D1895B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Rectum / Ileum</w:t>
            </w:r>
          </w:p>
        </w:tc>
      </w:tr>
      <w:tr w:rsidR="00ED3D8D" w:rsidRPr="00417CC2" w14:paraId="2237B76B" w14:textId="77777777" w:rsidTr="00186D62">
        <w:trPr>
          <w:trHeight w:val="288"/>
        </w:trPr>
        <w:tc>
          <w:tcPr>
            <w:tcW w:w="630" w:type="dxa"/>
            <w:vMerge w:val="restart"/>
            <w:tcBorders>
              <w:left w:val="nil"/>
              <w:right w:val="nil"/>
            </w:tcBorders>
          </w:tcPr>
          <w:p w14:paraId="46569A79" w14:textId="77777777" w:rsidR="00ED3D8D" w:rsidRPr="00417CC2" w:rsidRDefault="00ED3D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80F00E1" wp14:editId="12A170B0">
                  <wp:extent cx="171450" cy="7620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FCA3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54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A32D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C466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48BC" w14:textId="77777777" w:rsidR="00ED3D8D" w:rsidRPr="00417CC2" w:rsidRDefault="00ED3D8D" w:rsidP="00A3779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589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194E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AA56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9FC1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57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61EB" w14:textId="77777777" w:rsidR="00ED3D8D" w:rsidRPr="00417CC2" w:rsidRDefault="006A0BF5" w:rsidP="00A3779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DTG</w:t>
            </w:r>
            <w:r w:rsidRPr="00417CC2">
              <w:rPr>
                <w:color w:val="000000"/>
                <w:sz w:val="18"/>
                <w:szCs w:val="16"/>
              </w:rPr>
              <w:t>/ABC/3TC</w:t>
            </w:r>
          </w:p>
        </w:tc>
        <w:tc>
          <w:tcPr>
            <w:tcW w:w="1530" w:type="dxa"/>
            <w:vAlign w:val="center"/>
          </w:tcPr>
          <w:p w14:paraId="187A2DB2" w14:textId="77777777" w:rsidR="00ED3D8D" w:rsidRPr="00417CC2" w:rsidRDefault="00ED3D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Rectum</w:t>
            </w:r>
          </w:p>
        </w:tc>
      </w:tr>
      <w:tr w:rsidR="00186D62" w:rsidRPr="00417CC2" w14:paraId="7F6AC12E" w14:textId="77777777" w:rsidTr="00186D62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4E844EB9" w14:textId="77777777" w:rsidR="00186D62" w:rsidRPr="00417CC2" w:rsidRDefault="00186D62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FAA7" w14:textId="77777777" w:rsidR="00186D62" w:rsidRPr="00417CC2" w:rsidRDefault="00186D6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55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C4A5" w14:textId="77777777" w:rsidR="00186D62" w:rsidRPr="00417CC2" w:rsidRDefault="00822F44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Viremic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9799" w14:textId="77777777" w:rsidR="00186D62" w:rsidRPr="00417CC2" w:rsidRDefault="00822F44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596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C87B" w14:textId="77777777" w:rsidR="00186D62" w:rsidRPr="00417CC2" w:rsidRDefault="00186D62" w:rsidP="00A3779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97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1949" w14:textId="77777777" w:rsidR="00186D62" w:rsidRPr="00417CC2" w:rsidRDefault="00186D62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D012" w14:textId="77777777" w:rsidR="00186D62" w:rsidRPr="00417CC2" w:rsidRDefault="00C335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ixed Race/Multiracial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3879" w14:textId="77777777" w:rsidR="00186D62" w:rsidRPr="00417CC2" w:rsidRDefault="00C335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49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7691" w14:textId="77777777" w:rsidR="00186D62" w:rsidRPr="00417CC2" w:rsidRDefault="008529B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530" w:type="dxa"/>
            <w:vAlign w:val="center"/>
          </w:tcPr>
          <w:p w14:paraId="77F14ED9" w14:textId="77777777" w:rsidR="00186D62" w:rsidRPr="00417CC2" w:rsidRDefault="00186D62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Rectum</w:t>
            </w:r>
          </w:p>
        </w:tc>
      </w:tr>
      <w:tr w:rsidR="00C3358D" w:rsidRPr="00417CC2" w14:paraId="5F0A160D" w14:textId="77777777" w:rsidTr="00C3358D">
        <w:trPr>
          <w:trHeight w:val="288"/>
        </w:trPr>
        <w:tc>
          <w:tcPr>
            <w:tcW w:w="630" w:type="dxa"/>
            <w:vMerge/>
            <w:tcBorders>
              <w:left w:val="nil"/>
              <w:right w:val="nil"/>
            </w:tcBorders>
          </w:tcPr>
          <w:p w14:paraId="3D8206B6" w14:textId="77777777" w:rsidR="00C3358D" w:rsidRPr="00417CC2" w:rsidRDefault="00C335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377A" w14:textId="77777777" w:rsidR="00C3358D" w:rsidRPr="00417CC2" w:rsidRDefault="00C335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056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287A" w14:textId="77777777" w:rsidR="00C3358D" w:rsidRPr="00417CC2" w:rsidRDefault="00C3358D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E8C09" w14:textId="77777777" w:rsidR="00C3358D" w:rsidRPr="00417CC2" w:rsidRDefault="00C3358D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2C8D" w14:textId="77777777" w:rsidR="00C3358D" w:rsidRPr="00417CC2" w:rsidRDefault="00C335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402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2405" w14:textId="77777777" w:rsidR="00C3358D" w:rsidRPr="00417CC2" w:rsidRDefault="00C3358D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A4F7" w14:textId="77777777" w:rsidR="00C3358D" w:rsidRPr="00417CC2" w:rsidRDefault="00C335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African American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66B5" w14:textId="77777777" w:rsidR="00C3358D" w:rsidRPr="00417CC2" w:rsidRDefault="00C335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61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F277" w14:textId="77777777" w:rsidR="00C3358D" w:rsidRPr="00C3358D" w:rsidRDefault="00C3358D" w:rsidP="00C3358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3358D">
              <w:rPr>
                <w:sz w:val="18"/>
                <w:szCs w:val="18"/>
              </w:rPr>
              <w:t>EFV/TDF/FTC</w:t>
            </w:r>
          </w:p>
        </w:tc>
        <w:tc>
          <w:tcPr>
            <w:tcW w:w="1530" w:type="dxa"/>
            <w:vAlign w:val="center"/>
          </w:tcPr>
          <w:p w14:paraId="18E6885D" w14:textId="77777777" w:rsidR="00C3358D" w:rsidRPr="00417CC2" w:rsidRDefault="00C335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Rectum</w:t>
            </w:r>
          </w:p>
        </w:tc>
      </w:tr>
      <w:tr w:rsidR="00C3358D" w:rsidRPr="00417CC2" w14:paraId="1D47FAB9" w14:textId="77777777" w:rsidTr="00C3358D">
        <w:trPr>
          <w:trHeight w:val="288"/>
        </w:trPr>
        <w:tc>
          <w:tcPr>
            <w:tcW w:w="630" w:type="dxa"/>
            <w:vMerge/>
            <w:tcBorders>
              <w:left w:val="nil"/>
              <w:bottom w:val="nil"/>
              <w:right w:val="nil"/>
            </w:tcBorders>
          </w:tcPr>
          <w:p w14:paraId="20FCC864" w14:textId="77777777" w:rsidR="00C3358D" w:rsidRPr="00417CC2" w:rsidRDefault="00C3358D" w:rsidP="00A37793">
            <w:pPr>
              <w:spacing w:after="0" w:line="240" w:lineRule="auto"/>
              <w:rPr>
                <w:sz w:val="18"/>
                <w:szCs w:val="16"/>
                <w:lang w:val="en-GB"/>
              </w:rPr>
            </w:pP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6BBD" w14:textId="77777777" w:rsidR="00C3358D" w:rsidRPr="00417CC2" w:rsidRDefault="00C3358D" w:rsidP="00F6458B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057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E91B" w14:textId="77777777" w:rsidR="00C3358D" w:rsidRPr="00417CC2" w:rsidRDefault="00C3358D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Suppressed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9A88" w14:textId="77777777" w:rsidR="00C3358D" w:rsidRPr="00417CC2" w:rsidRDefault="00C3358D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&lt;40</w:t>
            </w:r>
            <w:r w:rsidRPr="00B6791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3890" w14:textId="77777777" w:rsidR="00C3358D" w:rsidRPr="00417CC2" w:rsidRDefault="00C335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556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A809" w14:textId="77777777" w:rsidR="00C3358D" w:rsidRPr="00417CC2" w:rsidRDefault="00C3358D" w:rsidP="00186D62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0BD4" w14:textId="77777777" w:rsidR="00C3358D" w:rsidRPr="00417CC2" w:rsidRDefault="00C335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 w:rsidRPr="00417CC2">
              <w:rPr>
                <w:color w:val="000000"/>
                <w:sz w:val="18"/>
                <w:szCs w:val="16"/>
              </w:rPr>
              <w:t>White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A472" w14:textId="77777777" w:rsidR="00C3358D" w:rsidRPr="00417CC2" w:rsidRDefault="00C335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63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A0DA" w14:textId="77777777" w:rsidR="00C3358D" w:rsidRPr="00C3358D" w:rsidRDefault="006A0BF5" w:rsidP="00C3358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TG</w:t>
            </w:r>
            <w:r w:rsidR="00C3358D" w:rsidRPr="00C3358D">
              <w:rPr>
                <w:sz w:val="18"/>
                <w:szCs w:val="18"/>
              </w:rPr>
              <w:t>, RPV</w:t>
            </w:r>
          </w:p>
        </w:tc>
        <w:tc>
          <w:tcPr>
            <w:tcW w:w="1530" w:type="dxa"/>
            <w:vAlign w:val="center"/>
          </w:tcPr>
          <w:p w14:paraId="021C9335" w14:textId="77777777" w:rsidR="00C3358D" w:rsidRPr="00417CC2" w:rsidRDefault="00C3358D" w:rsidP="00A37793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Rectum</w:t>
            </w:r>
          </w:p>
        </w:tc>
      </w:tr>
    </w:tbl>
    <w:tbl>
      <w:tblPr>
        <w:tblStyle w:val="TableGrid"/>
        <w:tblW w:w="1386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0"/>
      </w:tblGrid>
      <w:tr w:rsidR="00417CC2" w:rsidRPr="005A1FC1" w14:paraId="05E36982" w14:textId="77777777" w:rsidTr="00ED3D8D">
        <w:trPr>
          <w:trHeight w:val="692"/>
        </w:trPr>
        <w:tc>
          <w:tcPr>
            <w:tcW w:w="138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A53F6" w14:textId="77777777" w:rsidR="00417CC2" w:rsidRPr="00417CC2" w:rsidRDefault="00417CC2" w:rsidP="00ED3D8D">
            <w:pPr>
              <w:ind w:left="432"/>
              <w:rPr>
                <w:rFonts w:cs="Times New Roman"/>
              </w:rPr>
            </w:pPr>
            <w:r w:rsidRPr="00417CC2">
              <w:rPr>
                <w:rFonts w:cs="Times New Roman"/>
              </w:rPr>
              <w:t>ABC = abacavir; ATZ/r = ritonivari boosted at</w:t>
            </w:r>
            <w:r w:rsidRPr="0011536C">
              <w:rPr>
                <w:rFonts w:cs="Times New Roman"/>
              </w:rPr>
              <w:t xml:space="preserve">azanvir; DTG = dolutegravir; </w:t>
            </w:r>
            <w:r w:rsidR="006A0BF5" w:rsidRPr="0011536C">
              <w:rPr>
                <w:rFonts w:cs="Times New Roman"/>
              </w:rPr>
              <w:t xml:space="preserve">3TC = lamivudine; </w:t>
            </w:r>
            <w:r w:rsidRPr="0011536C">
              <w:rPr>
                <w:rFonts w:cs="Times New Roman"/>
              </w:rPr>
              <w:t>TDF = tenofovir; FTC = emtricitabine; EFV = efavirenz; RAL = raltegravir; RPV = rilpivarine; ETV = etravirene; EVG/c = cobicistat boosted</w:t>
            </w:r>
            <w:r w:rsidRPr="00417CC2">
              <w:rPr>
                <w:rFonts w:cs="Times New Roman"/>
              </w:rPr>
              <w:t xml:space="preserve"> elvitegravir; TAF =  tenofovir alafenamide, DRV</w:t>
            </w:r>
            <w:r w:rsidR="006A0BF5">
              <w:rPr>
                <w:rFonts w:cs="Times New Roman"/>
              </w:rPr>
              <w:t>/r</w:t>
            </w:r>
            <w:r w:rsidRPr="00417CC2">
              <w:rPr>
                <w:rFonts w:cs="Times New Roman"/>
              </w:rPr>
              <w:t xml:space="preserve"> = ritonovir boosted darunavir</w:t>
            </w:r>
          </w:p>
          <w:p w14:paraId="23240386" w14:textId="77777777" w:rsidR="00417CC2" w:rsidRPr="00417CC2" w:rsidRDefault="00417CC2" w:rsidP="00ED3D8D">
            <w:pPr>
              <w:ind w:left="432"/>
              <w:rPr>
                <w:rFonts w:cs="Times New Roman"/>
              </w:rPr>
            </w:pPr>
            <w:r w:rsidRPr="00417CC2">
              <w:rPr>
                <w:rFonts w:cs="Times New Roman"/>
              </w:rPr>
              <w:t xml:space="preserve">  </w:t>
            </w:r>
            <w:r w:rsidRPr="00417CC2">
              <w:rPr>
                <w:rFonts w:cs="Times New Roman"/>
                <w:vertAlign w:val="superscript"/>
              </w:rPr>
              <w:t>a</w:t>
            </w:r>
            <w:r w:rsidRPr="00417CC2">
              <w:rPr>
                <w:rFonts w:cs="Times New Roman"/>
              </w:rPr>
              <w:t xml:space="preserve"> Plasma HIV RNA copies either not detected or &lt;40 copies/ml</w:t>
            </w:r>
          </w:p>
          <w:p w14:paraId="37A7E899" w14:textId="77777777" w:rsidR="00417CC2" w:rsidRPr="00417CC2" w:rsidRDefault="00417CC2" w:rsidP="00ED3D8D">
            <w:pPr>
              <w:ind w:left="432"/>
              <w:rPr>
                <w:rFonts w:cs="Times New Roman"/>
              </w:rPr>
            </w:pPr>
            <w:r w:rsidRPr="00417CC2">
              <w:rPr>
                <w:rFonts w:cs="Times New Roman"/>
              </w:rPr>
              <w:t xml:space="preserve">  </w:t>
            </w:r>
            <w:r w:rsidRPr="00417CC2">
              <w:rPr>
                <w:rFonts w:cs="Times New Roman"/>
                <w:vertAlign w:val="superscript"/>
              </w:rPr>
              <w:t>b</w:t>
            </w:r>
            <w:r w:rsidRPr="00417CC2">
              <w:rPr>
                <w:rFonts w:cs="Times New Roman"/>
              </w:rPr>
              <w:t xml:space="preserve"> Viral load &lt; assay detection a</w:t>
            </w:r>
            <w:r w:rsidR="0011536C">
              <w:rPr>
                <w:rFonts w:cs="Times New Roman"/>
              </w:rPr>
              <w:t>s</w:t>
            </w:r>
            <w:r w:rsidRPr="00417CC2">
              <w:rPr>
                <w:rFonts w:cs="Times New Roman"/>
              </w:rPr>
              <w:t xml:space="preserve"> per outside provider</w:t>
            </w:r>
          </w:p>
          <w:p w14:paraId="3F9302E9" w14:textId="77777777" w:rsidR="00417CC2" w:rsidRPr="005A1FC1" w:rsidRDefault="00417CC2" w:rsidP="00ED3D8D">
            <w:pPr>
              <w:ind w:left="432"/>
              <w:rPr>
                <w:rFonts w:ascii="Times New Roman" w:hAnsi="Times New Roman" w:cs="Times New Roman"/>
              </w:rPr>
            </w:pPr>
            <w:r w:rsidRPr="00417CC2">
              <w:rPr>
                <w:rFonts w:cs="Times New Roman"/>
              </w:rPr>
              <w:t xml:space="preserve">  </w:t>
            </w:r>
            <w:r w:rsidRPr="00417CC2">
              <w:rPr>
                <w:rFonts w:cs="Times New Roman"/>
                <w:vertAlign w:val="superscript"/>
              </w:rPr>
              <w:t>c</w:t>
            </w:r>
            <w:r w:rsidRPr="00417CC2">
              <w:rPr>
                <w:rFonts w:cs="Times New Roman"/>
              </w:rPr>
              <w:t xml:space="preserve"> Viral load not available</w:t>
            </w:r>
          </w:p>
        </w:tc>
      </w:tr>
    </w:tbl>
    <w:p w14:paraId="005350EF" w14:textId="77777777" w:rsidR="00064D93" w:rsidRDefault="00064D93" w:rsidP="0011536C">
      <w:pPr>
        <w:spacing w:after="0" w:line="240" w:lineRule="auto"/>
      </w:pPr>
    </w:p>
    <w:sectPr w:rsidR="00064D93" w:rsidSect="00DC116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CC5"/>
    <w:rsid w:val="00064D93"/>
    <w:rsid w:val="0011536C"/>
    <w:rsid w:val="00172AF0"/>
    <w:rsid w:val="00186D62"/>
    <w:rsid w:val="00197124"/>
    <w:rsid w:val="001B5142"/>
    <w:rsid w:val="001F2746"/>
    <w:rsid w:val="002E3EF0"/>
    <w:rsid w:val="00417CC2"/>
    <w:rsid w:val="00462598"/>
    <w:rsid w:val="00475333"/>
    <w:rsid w:val="005D6D6F"/>
    <w:rsid w:val="006168E9"/>
    <w:rsid w:val="00650FB5"/>
    <w:rsid w:val="006A0BF5"/>
    <w:rsid w:val="006C7AE6"/>
    <w:rsid w:val="00776C69"/>
    <w:rsid w:val="007B57C3"/>
    <w:rsid w:val="007B6CC5"/>
    <w:rsid w:val="00822F44"/>
    <w:rsid w:val="008529B2"/>
    <w:rsid w:val="00870F23"/>
    <w:rsid w:val="008B6AE0"/>
    <w:rsid w:val="008C4956"/>
    <w:rsid w:val="00932870"/>
    <w:rsid w:val="009D6B52"/>
    <w:rsid w:val="00A00481"/>
    <w:rsid w:val="00A302A0"/>
    <w:rsid w:val="00A37793"/>
    <w:rsid w:val="00AE15E4"/>
    <w:rsid w:val="00AF077B"/>
    <w:rsid w:val="00B51148"/>
    <w:rsid w:val="00BC647F"/>
    <w:rsid w:val="00C22260"/>
    <w:rsid w:val="00C259B2"/>
    <w:rsid w:val="00C3358D"/>
    <w:rsid w:val="00CC0929"/>
    <w:rsid w:val="00D92B87"/>
    <w:rsid w:val="00DC1162"/>
    <w:rsid w:val="00E22BD1"/>
    <w:rsid w:val="00E74480"/>
    <w:rsid w:val="00ED3D8D"/>
    <w:rsid w:val="00F0001D"/>
    <w:rsid w:val="00F64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F2A7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C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11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162"/>
    <w:rPr>
      <w:rFonts w:ascii="Tahoma" w:hAnsi="Tahoma" w:cs="Tahoma"/>
      <w:sz w:val="16"/>
      <w:szCs w:val="16"/>
    </w:rPr>
  </w:style>
  <w:style w:type="table" w:styleId="LightShading-Accent4">
    <w:name w:val="Light Shading Accent 4"/>
    <w:basedOn w:val="TableNormal"/>
    <w:uiPriority w:val="60"/>
    <w:rsid w:val="00F6458B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7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707D70-B851-8A4D-BF99-2AB7E5D83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8</Words>
  <Characters>3414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gan, Louise</dc:creator>
  <cp:lastModifiedBy>Louise Hogan</cp:lastModifiedBy>
  <cp:revision>4</cp:revision>
  <dcterms:created xsi:type="dcterms:W3CDTF">2018-01-15T15:11:00Z</dcterms:created>
  <dcterms:modified xsi:type="dcterms:W3CDTF">2018-01-15T16:45:00Z</dcterms:modified>
</cp:coreProperties>
</file>